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2F6814" w14:textId="39BC848E" w:rsidR="004B14EF" w:rsidRPr="0033788D" w:rsidRDefault="004B14EF" w:rsidP="0019776B">
      <w:pPr>
        <w:jc w:val="center"/>
        <w:rPr>
          <w:b/>
          <w:sz w:val="40"/>
          <w:szCs w:val="40"/>
        </w:rPr>
      </w:pPr>
      <w:r w:rsidRPr="0033788D">
        <w:rPr>
          <w:b/>
          <w:sz w:val="40"/>
          <w:szCs w:val="40"/>
        </w:rPr>
        <w:t xml:space="preserve">Additional File </w:t>
      </w:r>
      <w:r w:rsidR="00854585">
        <w:rPr>
          <w:b/>
          <w:sz w:val="40"/>
          <w:szCs w:val="40"/>
        </w:rPr>
        <w:t>3</w:t>
      </w:r>
      <w:bookmarkStart w:id="0" w:name="_GoBack"/>
      <w:bookmarkEnd w:id="0"/>
    </w:p>
    <w:p w14:paraId="45B8A0A8" w14:textId="77777777" w:rsidR="004B14EF" w:rsidRPr="0033788D" w:rsidRDefault="004B14EF" w:rsidP="004B14EF">
      <w:pPr>
        <w:jc w:val="center"/>
      </w:pPr>
      <w:r w:rsidRPr="0033788D">
        <w:t>Adapted Search Strategies</w:t>
      </w:r>
    </w:p>
    <w:p w14:paraId="56F81B41" w14:textId="77777777" w:rsidR="004B14EF" w:rsidRDefault="004B14EF" w:rsidP="004B14EF">
      <w:pPr>
        <w:rPr>
          <w:u w:val="single"/>
        </w:rPr>
      </w:pPr>
    </w:p>
    <w:p w14:paraId="073A7EBC" w14:textId="77777777" w:rsidR="004B14EF" w:rsidRPr="0033788D" w:rsidRDefault="004B14EF" w:rsidP="004B14EF">
      <w:pPr>
        <w:rPr>
          <w:sz w:val="36"/>
          <w:u w:val="single"/>
        </w:rPr>
      </w:pPr>
      <w:r w:rsidRPr="0033788D">
        <w:rPr>
          <w:sz w:val="36"/>
          <w:u w:val="single"/>
        </w:rPr>
        <w:t>Medical Databases</w:t>
      </w:r>
    </w:p>
    <w:p w14:paraId="6A1C97E9" w14:textId="67471385" w:rsidR="004B14EF" w:rsidRPr="00DF4A0C" w:rsidRDefault="0033788D" w:rsidP="004B14EF">
      <w:r>
        <w:t xml:space="preserve">Date of searches: </w:t>
      </w:r>
      <w:r w:rsidR="004B14EF" w:rsidRPr="00DF4A0C">
        <w:t>2014-07-31</w:t>
      </w:r>
    </w:p>
    <w:p w14:paraId="65FCA686" w14:textId="77777777" w:rsidR="004B14EF" w:rsidRDefault="004B14EF" w:rsidP="004B14EF">
      <w:pPr>
        <w:rPr>
          <w:sz w:val="30"/>
          <w:szCs w:val="30"/>
        </w:rPr>
      </w:pPr>
    </w:p>
    <w:p w14:paraId="288D5D90" w14:textId="77777777" w:rsidR="004B14EF" w:rsidRDefault="004B14EF" w:rsidP="004B14EF">
      <w:pPr>
        <w:rPr>
          <w:b/>
          <w:sz w:val="30"/>
          <w:szCs w:val="30"/>
        </w:rPr>
      </w:pPr>
      <w:r w:rsidRPr="00DD639E">
        <w:rPr>
          <w:b/>
          <w:sz w:val="30"/>
          <w:szCs w:val="30"/>
        </w:rPr>
        <w:t>MEDLINE</w:t>
      </w:r>
    </w:p>
    <w:p w14:paraId="524B32F4" w14:textId="77777777" w:rsidR="004B14EF" w:rsidRPr="006A6120" w:rsidRDefault="004B14EF" w:rsidP="004B14EF">
      <w:r>
        <w:t>Total yield = 5157</w:t>
      </w:r>
    </w:p>
    <w:p w14:paraId="29EEAC15" w14:textId="77777777" w:rsidR="004B14EF" w:rsidRDefault="004B14EF" w:rsidP="004B14EF">
      <w:pPr>
        <w:shd w:val="clear" w:color="auto" w:fill="FFFFFF"/>
        <w:contextualSpacing/>
        <w:textAlignment w:val="center"/>
        <w:rPr>
          <w:rFonts w:ascii="Times" w:eastAsia="Times New Roman" w:hAnsi="Times" w:cs="Times New Roman"/>
          <w:color w:val="0A0905"/>
          <w:sz w:val="20"/>
          <w:szCs w:val="20"/>
        </w:rPr>
      </w:pPr>
    </w:p>
    <w:p w14:paraId="444C7B9E"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 celebrit*.ti,ab.</w:t>
      </w:r>
    </w:p>
    <w:p w14:paraId="452F3C02"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 ((professional or elit* or famous or public or renown* or well-known or acclaim* or eminent or prominent or illustrious or recogniz* or reput* or influential or wealth* or power*) adj1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or queen or prince* or monarch)).ti,ab.</w:t>
      </w:r>
    </w:p>
    <w:p w14:paraId="401DE9E0"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3. exp Famous Persons/</w:t>
      </w:r>
    </w:p>
    <w:p w14:paraId="56A20559"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4. 1 or 2 or 3</w:t>
      </w:r>
    </w:p>
    <w:p w14:paraId="20B41268"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5. exp Health Promotion/</w:t>
      </w:r>
    </w:p>
    <w:p w14:paraId="3732E8EA"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6. exp preventive health services/ or exp health education/</w:t>
      </w:r>
    </w:p>
    <w:p w14:paraId="371E1746"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7. exp attitude to health/ or exp health knowledge, attitudes, practice/</w:t>
      </w:r>
    </w:p>
    <w:p w14:paraId="186FB019"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8. exp Health Communication/</w:t>
      </w:r>
    </w:p>
    <w:p w14:paraId="0FC3767E"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9. exp health behavior/ or exp information seeking behavior/</w:t>
      </w:r>
    </w:p>
    <w:p w14:paraId="58A57738"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0. exp information dissemination/ or exp information literacy/ or exp health literacy/</w:t>
      </w:r>
    </w:p>
    <w:p w14:paraId="5EDB8911"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1. exp Public Opinion/</w:t>
      </w:r>
    </w:p>
    <w:p w14:paraId="27263655"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2.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 or attitude* or know* or belief* or perception* or view* or react* or response or respond* or stigma* or understand* or opinion* or litera* or illitera* or misunderstand* or misconcept* or misconstruct* or disbelief).tw.</w:t>
      </w:r>
    </w:p>
    <w:p w14:paraId="7FFF1698"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3. 5 or 6 or 7 or 8 or 9 or 10 or 11 or 12</w:t>
      </w:r>
    </w:p>
    <w:p w14:paraId="7812BC80"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4.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tw.</w:t>
      </w:r>
    </w:p>
    <w:p w14:paraId="01D6814D"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5. exp Public Health/</w:t>
      </w:r>
    </w:p>
    <w:p w14:paraId="1D2B11C2"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6. 14 or 15</w:t>
      </w:r>
    </w:p>
    <w:p w14:paraId="18550E75"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7. (quantitative or qualitative or empirical or data or statistic* or evidence or survey or stud* or interview or 'self report*' or poll* or experiment* or measure* or analyz* or analys* or 'focus group*' or question* or query or queri* or observation* or 'field stud*' or phenomenolog* or phenomenograph* or ethnolog* or ethnograph* or 'action research' or 'grounded theory' or 'case stud*' or 'multi?method*').mp.</w:t>
      </w:r>
    </w:p>
    <w:p w14:paraId="121853DB"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8. exp empirical research/ or exp qualitative research/</w:t>
      </w:r>
    </w:p>
    <w:p w14:paraId="4A55B89F"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9. exp health surveys/ or exp interviews as topic/ or exp focus groups/ or exp questionnaires/ or exp self report/ or exp sampling studies/ or exp sample size/ or exp observation/</w:t>
      </w:r>
    </w:p>
    <w:p w14:paraId="55989137"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0. 17 or 18 or 19</w:t>
      </w:r>
    </w:p>
    <w:p w14:paraId="5907C292" w14:textId="77777777" w:rsidR="004B14EF" w:rsidRPr="00DD639E"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1. (effect* or affect* or impact* or differ* or compliance or comply or adher* or implement* or influenc* or chang* or measure* or constrain* or screen* or control* or deter* or reduc* or increase* or decreas* or inflat* or vary or variation* or varie*).tw.</w:t>
      </w:r>
    </w:p>
    <w:p w14:paraId="19C041D8" w14:textId="77777777" w:rsidR="004B14EF" w:rsidRPr="004B14EF" w:rsidRDefault="004B14EF" w:rsidP="004B14EF">
      <w:pPr>
        <w:shd w:val="clear" w:color="auto" w:fill="FFFFFF"/>
        <w:spacing w:line="240" w:lineRule="atLeast"/>
        <w:contextualSpacing/>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2. 4 and 13 and 16 and 20 and 21</w:t>
      </w:r>
    </w:p>
    <w:p w14:paraId="5F9530D1" w14:textId="77777777" w:rsidR="0033788D" w:rsidRDefault="0033788D" w:rsidP="004B14EF">
      <w:pPr>
        <w:rPr>
          <w:b/>
          <w:sz w:val="30"/>
          <w:szCs w:val="30"/>
        </w:rPr>
      </w:pPr>
    </w:p>
    <w:p w14:paraId="7FAAB708" w14:textId="77777777" w:rsidR="004B14EF" w:rsidRDefault="004B14EF" w:rsidP="004B14EF">
      <w:pPr>
        <w:rPr>
          <w:b/>
          <w:sz w:val="30"/>
          <w:szCs w:val="30"/>
        </w:rPr>
      </w:pPr>
      <w:r w:rsidRPr="00DD639E">
        <w:rPr>
          <w:b/>
          <w:sz w:val="30"/>
          <w:szCs w:val="30"/>
        </w:rPr>
        <w:lastRenderedPageBreak/>
        <w:t>EMBASE</w:t>
      </w:r>
    </w:p>
    <w:p w14:paraId="533CBD9E" w14:textId="77777777" w:rsidR="004B14EF" w:rsidRPr="006A6120" w:rsidRDefault="004B14EF" w:rsidP="004B14EF">
      <w:r>
        <w:t>Total yield = 4955</w:t>
      </w:r>
    </w:p>
    <w:p w14:paraId="5C433F39" w14:textId="77777777" w:rsidR="004B14EF" w:rsidRDefault="004B14EF" w:rsidP="004B14EF">
      <w:pPr>
        <w:rPr>
          <w:sz w:val="30"/>
          <w:szCs w:val="30"/>
        </w:rPr>
      </w:pPr>
    </w:p>
    <w:p w14:paraId="1ADD4BF8"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 celebrit*.ti,ab.</w:t>
      </w:r>
    </w:p>
    <w:p w14:paraId="36B82FE7"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 ((professional or elit* or famous or public or renown* or well-known or acclaim* or eminent or prominent or illustrious or recogniz* or reput* or influential or wealth* or power*) adj1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or queen or prince* or monarch)).ti,ab.</w:t>
      </w:r>
    </w:p>
    <w:p w14:paraId="53127D58"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3. exp public figure/</w:t>
      </w:r>
    </w:p>
    <w:p w14:paraId="075F7D4D"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4. 1 or 2 or 3</w:t>
      </w:r>
    </w:p>
    <w:p w14:paraId="7556AEC3"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5. exp health education/ or exp health literacy/ or exp health promotion/</w:t>
      </w:r>
    </w:p>
    <w:p w14:paraId="197B6D19"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6. exp medical information/</w:t>
      </w:r>
    </w:p>
    <w:p w14:paraId="2F150E1B"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7. exp health behavior/ or exp health belief/</w:t>
      </w:r>
    </w:p>
    <w:p w14:paraId="55CAFA39"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8. exp attitude to death/ or exp attitude to disability/ or exp attitude to health/ or exp attitude to illness/ or exp attitude to life/ or exp attitude to mental illness/ or exp attitude to aging/</w:t>
      </w:r>
    </w:p>
    <w:p w14:paraId="66EE436F"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9. exp public opinion/</w:t>
      </w:r>
    </w:p>
    <w:p w14:paraId="5D9DD449"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0. exp information seeking/</w:t>
      </w:r>
    </w:p>
    <w:p w14:paraId="0AE5E1FE"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1. exp information dissemination/ or exp information literacy/</w:t>
      </w:r>
    </w:p>
    <w:p w14:paraId="301B8F36"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2. exp preventive health service/ or exp preventive medicine/</w:t>
      </w:r>
    </w:p>
    <w:p w14:paraId="2C51DE77"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3.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 or attitude* or know* or belief* or perception* or view* or react* or response or respond* or stigma* or understand* or opinion* or litera* or illitera* or misunderstand* or misconcept* or misconstruct* or disbelief).tw.</w:t>
      </w:r>
    </w:p>
    <w:p w14:paraId="5BD03885"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4. 5 or 6 or 7 or 8 or 9 or 10 or 11 or 12 or 13</w:t>
      </w:r>
    </w:p>
    <w:p w14:paraId="5E15367C"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5.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tw.</w:t>
      </w:r>
    </w:p>
    <w:p w14:paraId="6ED809A9"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6. exp public health/</w:t>
      </w:r>
    </w:p>
    <w:p w14:paraId="70F797B2"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7. 15 or 16</w:t>
      </w:r>
    </w:p>
    <w:p w14:paraId="658378E1"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8. (quantitative or qualitative or empirical or data or statistic* or evidence or survey or stud* or interview or 'self report*' or poll* or experiment* or measure* or analyz* or analys* or 'focus group*' or question* or query or queri* or observation* or 'field stud*' or phenomenolog* or phenomenograph* or ethnolog* or ethnograph* or 'action research' or 'grounded theory' or 'case stud*' or 'multi?method*').mp.</w:t>
      </w:r>
    </w:p>
    <w:p w14:paraId="7FC13B42"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19. exp qualitative research/ or exp quantitative analysis/ or exp empirical research/</w:t>
      </w:r>
    </w:p>
    <w:p w14:paraId="330B45EB"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0. exp health survey/</w:t>
      </w:r>
    </w:p>
    <w:p w14:paraId="5286146C"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1. exp interview/ or exp semi structured interview/ or exp structured interview/ or exp telephone interview/ or exp unstructured interview/</w:t>
      </w:r>
    </w:p>
    <w:p w14:paraId="7CCA5B15"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2. exp self report/</w:t>
      </w:r>
    </w:p>
    <w:p w14:paraId="7A152B63"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3. exp questionnaire/ or exp open ended questionnaire/ or exp structured questionnaire/</w:t>
      </w:r>
    </w:p>
    <w:p w14:paraId="192E716C"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4. methodology/ or exp case finding/ or exp grounded theory/ or exp multimethod study/ or exp quantitative study/ or exp sample size/</w:t>
      </w:r>
    </w:p>
    <w:p w14:paraId="25C20AD6"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5. 18 or 19 or 20 or 21 or 22 or 23 or 24</w:t>
      </w:r>
    </w:p>
    <w:p w14:paraId="20267BFA"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6. (effect* or affect* or impact* or differ* or compliance or comply or adher* or implement* or influenc* or chang* or measure* or constrain* or screen* or control* or deter* or reduc* or increase* or decreas* or inflat* or vary or variation* or varie*).tw.</w:t>
      </w:r>
    </w:p>
    <w:p w14:paraId="7F6EDD30" w14:textId="77777777" w:rsidR="004B14EF" w:rsidRPr="00DD639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D639E">
        <w:rPr>
          <w:rFonts w:ascii="Times" w:eastAsia="Times New Roman" w:hAnsi="Times" w:cs="Times New Roman"/>
          <w:color w:val="0A0905"/>
          <w:sz w:val="20"/>
          <w:szCs w:val="20"/>
        </w:rPr>
        <w:t>27. 4 and 14 and 17 and 25 and 26</w:t>
      </w:r>
    </w:p>
    <w:p w14:paraId="5B28838E" w14:textId="77777777" w:rsidR="004B14EF" w:rsidRDefault="004B14EF" w:rsidP="004B14EF">
      <w:pPr>
        <w:rPr>
          <w:sz w:val="30"/>
          <w:szCs w:val="30"/>
        </w:rPr>
      </w:pPr>
    </w:p>
    <w:p w14:paraId="3C4BC803" w14:textId="77777777" w:rsidR="004B14EF" w:rsidRDefault="004B14EF" w:rsidP="004B14EF">
      <w:pPr>
        <w:rPr>
          <w:sz w:val="30"/>
          <w:szCs w:val="30"/>
        </w:rPr>
      </w:pPr>
    </w:p>
    <w:p w14:paraId="4244E45F" w14:textId="77777777" w:rsidR="004B14EF" w:rsidRPr="00D2544E" w:rsidRDefault="004B14EF" w:rsidP="004B14EF">
      <w:pPr>
        <w:rPr>
          <w:b/>
          <w:sz w:val="30"/>
          <w:szCs w:val="30"/>
        </w:rPr>
      </w:pPr>
      <w:r w:rsidRPr="00D2544E">
        <w:rPr>
          <w:b/>
          <w:sz w:val="30"/>
          <w:szCs w:val="30"/>
        </w:rPr>
        <w:lastRenderedPageBreak/>
        <w:t>PsycINFO</w:t>
      </w:r>
    </w:p>
    <w:p w14:paraId="67F9DCB6" w14:textId="77777777" w:rsidR="004B14EF" w:rsidRPr="00D2544E" w:rsidRDefault="004B14EF" w:rsidP="004B14EF">
      <w:r>
        <w:t>Total yield = 2105</w:t>
      </w:r>
    </w:p>
    <w:p w14:paraId="779527E7" w14:textId="77777777" w:rsidR="004B14EF" w:rsidRDefault="004B14EF" w:rsidP="004B14EF">
      <w:pPr>
        <w:shd w:val="clear" w:color="auto" w:fill="FFFFFF"/>
        <w:spacing w:line="270" w:lineRule="atLeast"/>
        <w:textAlignment w:val="center"/>
        <w:rPr>
          <w:rFonts w:ascii="Trebuchet MS" w:eastAsia="Times New Roman" w:hAnsi="Trebuchet MS" w:cs="Times New Roman"/>
          <w:color w:val="0A0905"/>
          <w:sz w:val="15"/>
          <w:szCs w:val="15"/>
        </w:rPr>
      </w:pPr>
    </w:p>
    <w:p w14:paraId="3028B770"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 celebrit*.ti,ab.</w:t>
      </w:r>
    </w:p>
    <w:p w14:paraId="25121A88"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2. ((professional or elit* or famous or public or renown* or well-known or acclaim* or eminent or prominent or illustrious or recogniz* or reput* or influential or wealth* or power*) adj1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or queen or prince* or monarch)).ti,ab.</w:t>
      </w:r>
    </w:p>
    <w:p w14:paraId="42909AE3"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3. exp Celebrities/</w:t>
      </w:r>
    </w:p>
    <w:p w14:paraId="4092DB3E"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4. 1 or 2 or 3</w:t>
      </w:r>
    </w:p>
    <w:p w14:paraId="5CF1BF20"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5.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 or attitude* or know* or belief* or perception* or view* or react* or response or respond* or stigma* or understand* or opinion* or litera* or illitera* or misunderstand* or misconcept* or misconstruct* or disbelief).tw.</w:t>
      </w:r>
    </w:p>
    <w:p w14:paraId="413E1427"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6. exp health promotion/ or exp health attitudes/ or exp health behavior/ or exp health education/ or exp health knowledge/ or exp health literacy/ or exp lifestyle changes/ or exp preventive medicine/ or exp public service announcements/</w:t>
      </w:r>
    </w:p>
    <w:p w14:paraId="0597FABB"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7. exp information seeking/ or exp information literacy/</w:t>
      </w:r>
    </w:p>
    <w:p w14:paraId="327A9441"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8. exp Public Opinion/</w:t>
      </w:r>
    </w:p>
    <w:p w14:paraId="23963D8F"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9. 5 or 6 or 7 or 8</w:t>
      </w:r>
    </w:p>
    <w:p w14:paraId="55C4566A"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0.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tw.</w:t>
      </w:r>
    </w:p>
    <w:p w14:paraId="6833F493"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1. exp public health services/ or exp public health/</w:t>
      </w:r>
    </w:p>
    <w:p w14:paraId="2C3AA3F7"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2. 10 or 11</w:t>
      </w:r>
    </w:p>
    <w:p w14:paraId="60B0F82C"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3. (quantitative or qualitative or empirical or data or statistic* or evidence or survey or stud* or interview or 'self report*' or poll* or experiment* or measure* or analyz* or analys* or 'focus group*' or question* or query or queri* or observation* or 'field stud*' or phenomenolog* or phenomenograph* or ethnolog* or ethnograph* or 'action research' or 'grounded theory' or 'case stud*' or 'multi?method*').mp.</w:t>
      </w:r>
    </w:p>
    <w:p w14:paraId="002D87BB"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4. exp surveys/ or exp mail surveys/ or exp telephone surveys/</w:t>
      </w:r>
    </w:p>
    <w:p w14:paraId="6DBCB8F1"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5. exp interviewing/ or exp interviews/ or exp questioning/</w:t>
      </w:r>
    </w:p>
    <w:p w14:paraId="7C0FF59A"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6. exp empirical methods/ or exp experimental methods/ or exp observation methods/ or exp qualitative research/ or exp quantitative methods/</w:t>
      </w:r>
    </w:p>
    <w:p w14:paraId="0B4E0D82"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7. exp data collection/ or exp "sampling (experimental)"/ or exp statistical measurement/</w:t>
      </w:r>
    </w:p>
    <w:p w14:paraId="4C68F1BE"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8. exp ethnography/ or exp ethnology/</w:t>
      </w:r>
    </w:p>
    <w:p w14:paraId="710EE4BB"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19. exp Phenomenology/</w:t>
      </w:r>
    </w:p>
    <w:p w14:paraId="6369CA8D"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20. 13 or 14 or 15 or 16 or 17 or 18 or 19</w:t>
      </w:r>
    </w:p>
    <w:p w14:paraId="6C8C5D5C"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21. (effect* or affect* or impact* or differ* or compliance or comply or adher* or implement* or influenc* or chang* or measure* or constrain* or screen* or control* or deter* or reduc* or increase* or decreas* or inflat* or vary or variation* or varie*).tw.</w:t>
      </w:r>
    </w:p>
    <w:p w14:paraId="5FE67FF7" w14:textId="77777777" w:rsidR="004B14EF" w:rsidRPr="00D2544E" w:rsidRDefault="004B14EF" w:rsidP="004B14EF">
      <w:pPr>
        <w:shd w:val="clear" w:color="auto" w:fill="FFFFFF"/>
        <w:spacing w:line="240" w:lineRule="atLeast"/>
        <w:textAlignment w:val="center"/>
        <w:rPr>
          <w:rFonts w:ascii="Times" w:eastAsia="Times New Roman" w:hAnsi="Times" w:cs="Times New Roman"/>
          <w:color w:val="0A0905"/>
          <w:sz w:val="20"/>
          <w:szCs w:val="20"/>
        </w:rPr>
      </w:pPr>
      <w:r w:rsidRPr="00D2544E">
        <w:rPr>
          <w:rFonts w:ascii="Times" w:eastAsia="Times New Roman" w:hAnsi="Times" w:cs="Times New Roman"/>
          <w:color w:val="0A0905"/>
          <w:sz w:val="20"/>
          <w:szCs w:val="20"/>
        </w:rPr>
        <w:t>22. 4 and 9 and 12 and 20 and 21</w:t>
      </w:r>
    </w:p>
    <w:p w14:paraId="28C81627" w14:textId="77777777" w:rsidR="004B14EF" w:rsidRDefault="004B14EF" w:rsidP="004B14EF">
      <w:pPr>
        <w:spacing w:line="240" w:lineRule="atLeast"/>
        <w:rPr>
          <w:sz w:val="30"/>
          <w:szCs w:val="30"/>
        </w:rPr>
      </w:pPr>
    </w:p>
    <w:p w14:paraId="1F068D78" w14:textId="77777777" w:rsidR="004B14EF" w:rsidRDefault="004B14EF" w:rsidP="004B14EF">
      <w:pPr>
        <w:rPr>
          <w:b/>
          <w:sz w:val="30"/>
          <w:szCs w:val="30"/>
        </w:rPr>
      </w:pPr>
    </w:p>
    <w:p w14:paraId="596DEA04" w14:textId="77777777" w:rsidR="004B14EF" w:rsidRDefault="004B14EF" w:rsidP="004B14EF">
      <w:pPr>
        <w:rPr>
          <w:b/>
          <w:sz w:val="30"/>
          <w:szCs w:val="30"/>
        </w:rPr>
      </w:pPr>
    </w:p>
    <w:p w14:paraId="68B788D9" w14:textId="77777777" w:rsidR="004B14EF" w:rsidRDefault="004B14EF" w:rsidP="004B14EF">
      <w:pPr>
        <w:rPr>
          <w:b/>
          <w:sz w:val="30"/>
          <w:szCs w:val="30"/>
        </w:rPr>
      </w:pPr>
    </w:p>
    <w:p w14:paraId="6409CE29" w14:textId="77777777" w:rsidR="004B14EF" w:rsidRDefault="004B14EF" w:rsidP="004B14EF">
      <w:pPr>
        <w:rPr>
          <w:b/>
          <w:sz w:val="30"/>
          <w:szCs w:val="30"/>
        </w:rPr>
      </w:pPr>
    </w:p>
    <w:p w14:paraId="6736F939" w14:textId="77777777" w:rsidR="004B14EF" w:rsidRDefault="004B14EF" w:rsidP="004B14EF">
      <w:pPr>
        <w:rPr>
          <w:b/>
          <w:sz w:val="30"/>
          <w:szCs w:val="30"/>
        </w:rPr>
      </w:pPr>
      <w:r w:rsidRPr="00DD639E">
        <w:rPr>
          <w:b/>
          <w:sz w:val="30"/>
          <w:szCs w:val="30"/>
        </w:rPr>
        <w:lastRenderedPageBreak/>
        <w:t>PubMed</w:t>
      </w:r>
    </w:p>
    <w:p w14:paraId="4303E2FD" w14:textId="77777777" w:rsidR="004B14EF" w:rsidRPr="006A6120" w:rsidRDefault="004B14EF" w:rsidP="004B14EF">
      <w:r>
        <w:t>Total yield = 533</w:t>
      </w:r>
    </w:p>
    <w:p w14:paraId="0727D13D" w14:textId="77777777" w:rsidR="004B14EF" w:rsidRDefault="004B14EF" w:rsidP="004B14EF">
      <w:pPr>
        <w:rPr>
          <w:sz w:val="30"/>
          <w:szCs w:val="30"/>
        </w:rPr>
      </w:pPr>
    </w:p>
    <w:p w14:paraId="1D92D606" w14:textId="77777777" w:rsidR="004B14EF" w:rsidRPr="008C5E4A" w:rsidRDefault="004B14EF" w:rsidP="004B14EF">
      <w:pPr>
        <w:spacing w:line="240" w:lineRule="atLeast"/>
        <w:rPr>
          <w:rFonts w:ascii="Times" w:eastAsia="Times New Roman" w:hAnsi="Times" w:cs="Times New Roman"/>
          <w:sz w:val="20"/>
          <w:szCs w:val="20"/>
        </w:rPr>
      </w:pPr>
      <w:r w:rsidRPr="008C5E4A">
        <w:rPr>
          <w:rFonts w:ascii="Times" w:eastAsia="Times New Roman" w:hAnsi="Times" w:cs="Times New Roman"/>
          <w:sz w:val="20"/>
          <w:szCs w:val="20"/>
        </w:rPr>
        <w:t xml:space="preserve">("famous persons"[MeSH Terms] OR celebrit*[Title/Abstract] OR ((professional OR elit* OR famous OR public OR renown* OR well-known OR acclaim* OR eminent OR prominent OR illustrious OR recogniz* OR reput* OR influential OR wealth* OR power*) AND (person* OR people OR figure* AND athlete OR leader OR athlete* OR player OR bodybuilder OR sport* OR basketball OR football OR hockey OR baseball OR soccer OR olympian OR singer* OR songwriter* OR musician* OR band OR group OR rapper* OR artist* OR actor* OR actress OR star OR hollywood OR hollywood OR hollywood OR </w:t>
      </w:r>
      <w:r>
        <w:rPr>
          <w:rFonts w:ascii="Times" w:eastAsia="Times New Roman" w:hAnsi="Times" w:cs="Times New Roman"/>
          <w:sz w:val="20"/>
          <w:szCs w:val="20"/>
        </w:rPr>
        <w:t>dancer OR writer OR author OR co</w:t>
      </w:r>
      <w:r w:rsidRPr="008C5E4A">
        <w:rPr>
          <w:rFonts w:ascii="Times" w:eastAsia="Times New Roman" w:hAnsi="Times" w:cs="Times New Roman"/>
          <w:sz w:val="20"/>
          <w:szCs w:val="20"/>
        </w:rPr>
        <w:t>median OR performer OR model* OR supermodel* OR chef OR philanthropist OR politic* OR president OR minister OR king OR queen OR prince* OR monarch) title/abstract))) AND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 AND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ence* OR attitude* OR know* OR belief* OR perception* OR view* OR react* OR respons* OR stigma* OR understand* OR opinion* OR litera* OR illitera* OR misunderstand* OR misconcept* OR misconstruct* OR disbelief OR "public health/prevention and control"[MeSH Terms] OR "public health/education"[MeSH Terms] OR "health communication"[MeSH Terms] OR "health education"[MeSH Terms] OR "health educators"[MeSH Terms] OR "health promotion"[MeSH Terms] OR "health literacy"[MeSH Terms] OR "information dissemination"[MeSH Terms] OR "information literacy"[MeSH Terms] OR "health knowledge, attitudes, practice"[MeSH Terms] OR "health behavior"[MeSH Terms]) AND (quantitative OR qualitative OR empirical OR data OR statistic* OR evidence OR stud* OR "multi?method*" OR survey* OR interview OR "self report*" OR poll* OR experiment* OR measure* OR analyz* OR analys* OR "focus group*" OR question* OR query OR queri* OR observation* OR "field stud*" OR phenomenolog* OR phenomenograph* OR ethnolog* OR ethnograph* OR "action research" OR "grounded theory" OR "case stud*" OR "empirical research"[MeSH Terms] OR "qualitative research"[MeSH Terms]) AND (effect* OR affect* OR impact* OR differ* OR compliance OR comply* OR adher* OR implement* OR influenc* OR chang* OR measure* OR constrain* OR screen* OR control* OR deter* OR reduc* OR increase* OR decreas* OR inflat* OR vary OR variation* OR varie*)</w:t>
      </w:r>
    </w:p>
    <w:p w14:paraId="252954E3" w14:textId="77777777" w:rsidR="004B14EF" w:rsidRDefault="004B14EF" w:rsidP="004B14EF">
      <w:pPr>
        <w:rPr>
          <w:sz w:val="20"/>
          <w:szCs w:val="20"/>
        </w:rPr>
      </w:pPr>
    </w:p>
    <w:p w14:paraId="3DAA3E7D" w14:textId="77777777" w:rsidR="004B14EF" w:rsidRDefault="004B14EF" w:rsidP="004B14EF">
      <w:pPr>
        <w:rPr>
          <w:sz w:val="30"/>
          <w:szCs w:val="30"/>
        </w:rPr>
      </w:pPr>
    </w:p>
    <w:p w14:paraId="0D5D8F83" w14:textId="77777777" w:rsidR="0033788D" w:rsidRDefault="0033788D">
      <w:pPr>
        <w:rPr>
          <w:b/>
          <w:sz w:val="30"/>
          <w:szCs w:val="30"/>
        </w:rPr>
      </w:pPr>
      <w:r>
        <w:rPr>
          <w:b/>
          <w:sz w:val="30"/>
          <w:szCs w:val="30"/>
        </w:rPr>
        <w:br w:type="page"/>
      </w:r>
    </w:p>
    <w:p w14:paraId="472C19D3" w14:textId="797EB7C9" w:rsidR="004B14EF" w:rsidRPr="008C5303" w:rsidRDefault="004B14EF" w:rsidP="004B14EF">
      <w:pPr>
        <w:rPr>
          <w:b/>
          <w:sz w:val="30"/>
          <w:szCs w:val="30"/>
        </w:rPr>
      </w:pPr>
      <w:r w:rsidRPr="008C5303">
        <w:rPr>
          <w:b/>
          <w:sz w:val="30"/>
          <w:szCs w:val="30"/>
        </w:rPr>
        <w:lastRenderedPageBreak/>
        <w:t>CINAHL</w:t>
      </w:r>
    </w:p>
    <w:p w14:paraId="01E79A62" w14:textId="77777777" w:rsidR="004B14EF" w:rsidRPr="00DA6172" w:rsidRDefault="004B14EF" w:rsidP="004B14EF">
      <w:r w:rsidRPr="00DA6172">
        <w:t>Total yield = 301</w:t>
      </w:r>
    </w:p>
    <w:p w14:paraId="2D1A5634" w14:textId="77777777" w:rsidR="004B14EF" w:rsidRDefault="004B14EF" w:rsidP="004B14EF">
      <w:pPr>
        <w:rPr>
          <w:sz w:val="30"/>
          <w:szCs w:val="30"/>
        </w:rPr>
      </w:pPr>
    </w:p>
    <w:p w14:paraId="6669CFFF"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 (MH "Public Figures")</w:t>
      </w:r>
      <w:r w:rsidRPr="00DC1471">
        <w:rPr>
          <w:rFonts w:ascii="Times" w:eastAsia="Times New Roman" w:hAnsi="Times" w:cs="Times New Roman"/>
          <w:color w:val="333333"/>
          <w:sz w:val="20"/>
          <w:szCs w:val="20"/>
          <w:shd w:val="clear" w:color="auto" w:fill="FFFFFF"/>
        </w:rPr>
        <w:t> </w:t>
      </w:r>
    </w:p>
    <w:p w14:paraId="045D68F2"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2. AB ((professional or elit* or famous or public or renown* or well-known or acclaim* or eminent or prominent or illustrious or recogniz* or reput* or influential or wealth* or power*) adj1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or queen or prince* or monarch))</w:t>
      </w:r>
    </w:p>
    <w:p w14:paraId="0E8FB055"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 xml:space="preserve">3. </w:t>
      </w:r>
      <w:r w:rsidRPr="00DC1471">
        <w:rPr>
          <w:rFonts w:ascii="Times" w:eastAsia="Times New Roman" w:hAnsi="Times" w:cs="Times New Roman"/>
          <w:color w:val="333333"/>
          <w:sz w:val="20"/>
          <w:szCs w:val="20"/>
          <w:bdr w:val="none" w:sz="0" w:space="0" w:color="auto" w:frame="1"/>
          <w:shd w:val="clear" w:color="auto" w:fill="FFFFFF"/>
        </w:rPr>
        <w:t>AB celebrit*</w:t>
      </w:r>
      <w:r w:rsidRPr="00DC1471">
        <w:rPr>
          <w:rFonts w:ascii="Times" w:eastAsia="Times New Roman" w:hAnsi="Times" w:cs="Times New Roman"/>
          <w:color w:val="333333"/>
          <w:sz w:val="20"/>
          <w:szCs w:val="20"/>
          <w:shd w:val="clear" w:color="auto" w:fill="FFFFFF"/>
        </w:rPr>
        <w:t> </w:t>
      </w:r>
    </w:p>
    <w:p w14:paraId="396C6AFF"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4. 1 OR 2 OR 3</w:t>
      </w:r>
    </w:p>
    <w:p w14:paraId="0F51825F"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color w:val="333333"/>
          <w:sz w:val="20"/>
          <w:szCs w:val="20"/>
          <w:shd w:val="clear" w:color="auto" w:fill="FFFFFF"/>
        </w:rPr>
        <w:t>5. (MH "Health Promotion+")</w:t>
      </w:r>
    </w:p>
    <w:p w14:paraId="45031FCC"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sz w:val="20"/>
          <w:szCs w:val="20"/>
        </w:rPr>
        <w:t xml:space="preserve">6. </w:t>
      </w:r>
      <w:r w:rsidRPr="00DC1471">
        <w:rPr>
          <w:rFonts w:ascii="Times" w:eastAsia="Times New Roman" w:hAnsi="Times" w:cs="Times New Roman"/>
          <w:color w:val="333333"/>
          <w:sz w:val="20"/>
          <w:szCs w:val="20"/>
          <w:bdr w:val="none" w:sz="0" w:space="0" w:color="auto" w:frame="1"/>
          <w:shd w:val="clear" w:color="auto" w:fill="FFFFFF"/>
        </w:rPr>
        <w:t>(MH "Health Education")</w:t>
      </w:r>
      <w:r w:rsidRPr="00DC1471">
        <w:rPr>
          <w:rFonts w:ascii="Times" w:eastAsia="Times New Roman" w:hAnsi="Times" w:cs="Times New Roman"/>
          <w:color w:val="333333"/>
          <w:sz w:val="20"/>
          <w:szCs w:val="20"/>
          <w:shd w:val="clear" w:color="auto" w:fill="FFFFFF"/>
        </w:rPr>
        <w:t> </w:t>
      </w:r>
    </w:p>
    <w:p w14:paraId="23E7B22C"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7. (MH "Health Knowledge") OR (MH "Health Knowledge and Behavior (Iowa NOC) (Non-Cinahl)+") OR (MH "Knowledge: Health Behaviors (Iowa NOC)")</w:t>
      </w:r>
    </w:p>
    <w:p w14:paraId="0AAB0C64"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color w:val="333333"/>
          <w:sz w:val="20"/>
          <w:szCs w:val="20"/>
          <w:shd w:val="clear" w:color="auto" w:fill="FFFFFF"/>
        </w:rPr>
        <w:t xml:space="preserve">8. </w:t>
      </w:r>
      <w:r w:rsidRPr="00DC1471">
        <w:rPr>
          <w:rFonts w:ascii="Times" w:eastAsia="Times New Roman" w:hAnsi="Times" w:cs="Times New Roman"/>
          <w:color w:val="333333"/>
          <w:sz w:val="20"/>
          <w:szCs w:val="20"/>
          <w:bdr w:val="none" w:sz="0" w:space="0" w:color="auto" w:frame="1"/>
          <w:shd w:val="clear" w:color="auto" w:fill="FFFFFF"/>
        </w:rPr>
        <w:t>(MH "Attitude to Health+") OR (MH "Attitude to Illness+")</w:t>
      </w:r>
      <w:r w:rsidRPr="00DC1471">
        <w:rPr>
          <w:rFonts w:ascii="Times" w:eastAsia="Times New Roman" w:hAnsi="Times" w:cs="Times New Roman"/>
          <w:color w:val="333333"/>
          <w:sz w:val="20"/>
          <w:szCs w:val="20"/>
          <w:shd w:val="clear" w:color="auto" w:fill="FFFFFF"/>
        </w:rPr>
        <w:t> </w:t>
      </w:r>
    </w:p>
    <w:p w14:paraId="5F0719F7"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sz w:val="20"/>
          <w:szCs w:val="20"/>
        </w:rPr>
        <w:t>9. (MH "Health Behavior+")</w:t>
      </w:r>
    </w:p>
    <w:p w14:paraId="2E7BF711"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sz w:val="20"/>
          <w:szCs w:val="20"/>
        </w:rPr>
        <w:t xml:space="preserve">10. </w:t>
      </w:r>
      <w:r w:rsidRPr="00DC1471">
        <w:rPr>
          <w:rFonts w:ascii="Times" w:eastAsia="Times New Roman" w:hAnsi="Times" w:cs="Times New Roman"/>
          <w:color w:val="333333"/>
          <w:sz w:val="20"/>
          <w:szCs w:val="20"/>
          <w:bdr w:val="none" w:sz="0" w:space="0" w:color="auto" w:frame="1"/>
          <w:shd w:val="clear" w:color="auto" w:fill="FFFFFF"/>
        </w:rPr>
        <w:t>(MH "Preventive Health Care+")</w:t>
      </w:r>
    </w:p>
    <w:p w14:paraId="64C214F3"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1. TX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 or attitude* or know* or belief* or perception* or view* or react* or response or respond* or stigma* or understand* or opinion* or litera* or illitera* or misunderstand* or misconcept* or misconstruct* or disbelief)</w:t>
      </w:r>
    </w:p>
    <w:p w14:paraId="04AA9CF3"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2. 5 OR 6 OR 7 OR 8 OR 9 OR 10 OR 11</w:t>
      </w:r>
    </w:p>
    <w:p w14:paraId="2053D49F"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color w:val="333333"/>
          <w:sz w:val="20"/>
          <w:szCs w:val="20"/>
          <w:bdr w:val="none" w:sz="0" w:space="0" w:color="auto" w:frame="1"/>
          <w:shd w:val="clear" w:color="auto" w:fill="FFFFFF"/>
        </w:rPr>
        <w:t>13. (MH "Public Health+")</w:t>
      </w:r>
      <w:r w:rsidRPr="00DC1471">
        <w:rPr>
          <w:rFonts w:ascii="Times" w:eastAsia="Times New Roman" w:hAnsi="Times" w:cs="Times New Roman"/>
          <w:color w:val="333333"/>
          <w:sz w:val="20"/>
          <w:szCs w:val="20"/>
          <w:shd w:val="clear" w:color="auto" w:fill="FFFFFF"/>
        </w:rPr>
        <w:t> </w:t>
      </w:r>
    </w:p>
    <w:p w14:paraId="4B109008"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4. TX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w:t>
      </w:r>
    </w:p>
    <w:p w14:paraId="55726C8E"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5. 13 OR 14</w:t>
      </w:r>
    </w:p>
    <w:p w14:paraId="21BB61C6"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6. ""(quantitative or qualitative or empirical or data or statistic* or evidence or stud* or survey or interview or 'self report*' or poll* or experiment* or measur* or analyz* or analys* or 'focus group*' or question* or query or queri* or observation* or 'field stud*' or phenomenolog* or phenomenograph* or ethnolog* or ethnograph* or 'action research' or 'grounded theory' or 'case stud*' or 'multi method*')""</w:t>
      </w:r>
    </w:p>
    <w:p w14:paraId="2CA2A8C5"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7. (MH "Quantitative Studies") OR (MH "Multimethod Studies") OR (MH "Models, Statistical") OR (MH "Meta Analysis")</w:t>
      </w:r>
    </w:p>
    <w:p w14:paraId="77315E1C"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color w:val="333333"/>
          <w:sz w:val="20"/>
          <w:szCs w:val="20"/>
          <w:bdr w:val="none" w:sz="0" w:space="0" w:color="auto" w:frame="1"/>
          <w:shd w:val="clear" w:color="auto" w:fill="FFFFFF"/>
        </w:rPr>
        <w:t>18. (MH "Qualitative Studies+") OR (MH "Phenomenology")</w:t>
      </w:r>
      <w:r w:rsidRPr="00DC1471">
        <w:rPr>
          <w:rFonts w:ascii="Times" w:eastAsia="Times New Roman" w:hAnsi="Times" w:cs="Times New Roman"/>
          <w:color w:val="333333"/>
          <w:sz w:val="20"/>
          <w:szCs w:val="20"/>
          <w:shd w:val="clear" w:color="auto" w:fill="FFFFFF"/>
        </w:rPr>
        <w:t> </w:t>
      </w:r>
    </w:p>
    <w:p w14:paraId="3BF4627D"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19. (MH "Empirical Research") </w:t>
      </w:r>
    </w:p>
    <w:p w14:paraId="29733B3D"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bdr w:val="none" w:sz="0" w:space="0" w:color="auto" w:frame="1"/>
          <w:shd w:val="clear" w:color="auto" w:fill="FFFFFF"/>
        </w:rPr>
        <w:t>20. (MH "Ethnographic Research")</w:t>
      </w:r>
      <w:r w:rsidRPr="00DC1471">
        <w:rPr>
          <w:rFonts w:ascii="Times" w:eastAsia="Times New Roman" w:hAnsi="Times" w:cs="Times New Roman"/>
          <w:color w:val="333333"/>
          <w:sz w:val="20"/>
          <w:szCs w:val="20"/>
          <w:shd w:val="clear" w:color="auto" w:fill="FFFFFF"/>
        </w:rPr>
        <w:t> </w:t>
      </w:r>
    </w:p>
    <w:p w14:paraId="44B4673B"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21. (MH "Survey Research") OR (MH "Interviews") OR (MH "Structured Interview") OR (MH "Unstructured Interview") OR (MH "Semi-Structured Interview") OR (MH "Surveys") </w:t>
      </w:r>
    </w:p>
    <w:p w14:paraId="57E914A1"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 xml:space="preserve">22. </w:t>
      </w:r>
      <w:r w:rsidRPr="00DC1471">
        <w:rPr>
          <w:rFonts w:ascii="Times" w:eastAsia="Times New Roman" w:hAnsi="Times" w:cs="Times New Roman"/>
          <w:color w:val="333333"/>
          <w:sz w:val="20"/>
          <w:szCs w:val="20"/>
          <w:bdr w:val="none" w:sz="0" w:space="0" w:color="auto" w:frame="1"/>
          <w:shd w:val="clear" w:color="auto" w:fill="FFFFFF"/>
        </w:rPr>
        <w:t>(MH "Case Studies") OR (MH "Field Studies")</w:t>
      </w:r>
      <w:r w:rsidRPr="00DC1471">
        <w:rPr>
          <w:rFonts w:ascii="Times" w:eastAsia="Times New Roman" w:hAnsi="Times" w:cs="Times New Roman"/>
          <w:color w:val="333333"/>
          <w:sz w:val="20"/>
          <w:szCs w:val="20"/>
          <w:shd w:val="clear" w:color="auto" w:fill="FFFFFF"/>
        </w:rPr>
        <w:t> </w:t>
      </w:r>
    </w:p>
    <w:p w14:paraId="23C9484B"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23. 16 OR 17 18 OR 19 OR 20 OR 21 OR 22</w:t>
      </w:r>
    </w:p>
    <w:p w14:paraId="7BE73CFC" w14:textId="77777777" w:rsidR="004B14EF" w:rsidRDefault="004B14EF" w:rsidP="004B14EF">
      <w:pPr>
        <w:spacing w:line="240" w:lineRule="atLeast"/>
        <w:rPr>
          <w:rFonts w:ascii="Times" w:eastAsia="Times New Roman" w:hAnsi="Times" w:cs="Times New Roman"/>
          <w:color w:val="333333"/>
          <w:sz w:val="20"/>
          <w:szCs w:val="20"/>
          <w:shd w:val="clear" w:color="auto" w:fill="FFFFFF"/>
        </w:rPr>
      </w:pPr>
      <w:r w:rsidRPr="00DC1471">
        <w:rPr>
          <w:rFonts w:ascii="Times" w:eastAsia="Times New Roman" w:hAnsi="Times" w:cs="Times New Roman"/>
          <w:color w:val="333333"/>
          <w:sz w:val="20"/>
          <w:szCs w:val="20"/>
          <w:shd w:val="clear" w:color="auto" w:fill="FFFFFF"/>
        </w:rPr>
        <w:t>24. TX (effect* or affect* or impact* or differ* or compliance or comply or adher* or implement* or influenc* or chang* or measure* or constrain* or screen* or control* or deter* or reduc* or increase* or decreas* or inflat* or vary or variation* or varie*) </w:t>
      </w:r>
    </w:p>
    <w:p w14:paraId="711B8448" w14:textId="77777777" w:rsidR="004B14EF" w:rsidRDefault="004B14EF" w:rsidP="004B14EF">
      <w:pPr>
        <w:spacing w:line="240" w:lineRule="atLeast"/>
        <w:rPr>
          <w:rFonts w:ascii="Times" w:eastAsia="Times New Roman" w:hAnsi="Times" w:cs="Times New Roman"/>
          <w:color w:val="333333"/>
          <w:sz w:val="20"/>
          <w:szCs w:val="20"/>
          <w:shd w:val="clear" w:color="auto" w:fill="FFFFFF"/>
        </w:rPr>
      </w:pPr>
      <w:r>
        <w:rPr>
          <w:rFonts w:ascii="Times" w:eastAsia="Times New Roman" w:hAnsi="Times" w:cs="Times New Roman"/>
          <w:color w:val="333333"/>
          <w:sz w:val="20"/>
          <w:szCs w:val="20"/>
          <w:shd w:val="clear" w:color="auto" w:fill="FFFFFF"/>
        </w:rPr>
        <w:t>25. 4 AND 12 AND 15 AND 23 AND 24</w:t>
      </w:r>
    </w:p>
    <w:p w14:paraId="47AEBE5C" w14:textId="77777777" w:rsidR="004B14EF" w:rsidRPr="00DC1471" w:rsidRDefault="004B14EF" w:rsidP="004B14EF">
      <w:pPr>
        <w:spacing w:line="240" w:lineRule="atLeast"/>
        <w:rPr>
          <w:rFonts w:ascii="Times" w:eastAsia="Times New Roman" w:hAnsi="Times" w:cs="Times New Roman"/>
          <w:color w:val="333333"/>
          <w:sz w:val="20"/>
          <w:szCs w:val="20"/>
          <w:shd w:val="clear" w:color="auto" w:fill="FFFFFF"/>
        </w:rPr>
      </w:pPr>
    </w:p>
    <w:p w14:paraId="15C9A12C" w14:textId="77777777" w:rsidR="004B14EF" w:rsidRPr="00DC1471" w:rsidRDefault="004B14EF" w:rsidP="004B14EF">
      <w:pPr>
        <w:spacing w:line="240" w:lineRule="atLeast"/>
        <w:rPr>
          <w:rFonts w:ascii="Times" w:eastAsia="Times New Roman" w:hAnsi="Times" w:cs="Times New Roman"/>
          <w:sz w:val="20"/>
          <w:szCs w:val="20"/>
        </w:rPr>
      </w:pPr>
    </w:p>
    <w:p w14:paraId="03609244" w14:textId="77777777" w:rsidR="0033788D" w:rsidRDefault="0033788D">
      <w:pPr>
        <w:rPr>
          <w:sz w:val="30"/>
          <w:szCs w:val="30"/>
          <w:u w:val="single"/>
        </w:rPr>
      </w:pPr>
      <w:r>
        <w:rPr>
          <w:sz w:val="30"/>
          <w:szCs w:val="30"/>
          <w:u w:val="single"/>
        </w:rPr>
        <w:br w:type="page"/>
      </w:r>
    </w:p>
    <w:p w14:paraId="7338CEFA" w14:textId="595740DF" w:rsidR="004B14EF" w:rsidRDefault="004B14EF" w:rsidP="004B14EF">
      <w:pPr>
        <w:rPr>
          <w:sz w:val="30"/>
          <w:szCs w:val="30"/>
          <w:u w:val="single"/>
        </w:rPr>
      </w:pPr>
      <w:r>
        <w:rPr>
          <w:sz w:val="30"/>
          <w:szCs w:val="30"/>
          <w:u w:val="single"/>
        </w:rPr>
        <w:lastRenderedPageBreak/>
        <w:t>Social Sciences</w:t>
      </w:r>
      <w:r w:rsidRPr="00DD639E">
        <w:rPr>
          <w:sz w:val="30"/>
          <w:szCs w:val="30"/>
          <w:u w:val="single"/>
        </w:rPr>
        <w:t xml:space="preserve"> Databases</w:t>
      </w:r>
    </w:p>
    <w:p w14:paraId="65693D49" w14:textId="39BB8C7E" w:rsidR="004B14EF" w:rsidRDefault="0033788D" w:rsidP="004B14EF">
      <w:r>
        <w:t xml:space="preserve">Date of searches: </w:t>
      </w:r>
      <w:r w:rsidR="004B14EF">
        <w:t>2014-07-31</w:t>
      </w:r>
    </w:p>
    <w:p w14:paraId="11610C17" w14:textId="77777777" w:rsidR="004B14EF" w:rsidRDefault="004B14EF" w:rsidP="004B14EF"/>
    <w:p w14:paraId="5319776A" w14:textId="77777777" w:rsidR="004B14EF" w:rsidRPr="008C5303" w:rsidRDefault="004B14EF" w:rsidP="004B14EF">
      <w:pPr>
        <w:rPr>
          <w:b/>
          <w:sz w:val="30"/>
          <w:szCs w:val="30"/>
        </w:rPr>
      </w:pPr>
      <w:r w:rsidRPr="008C5303">
        <w:rPr>
          <w:b/>
          <w:sz w:val="30"/>
          <w:szCs w:val="30"/>
        </w:rPr>
        <w:t>C</w:t>
      </w:r>
      <w:r>
        <w:rPr>
          <w:b/>
          <w:sz w:val="30"/>
          <w:szCs w:val="30"/>
        </w:rPr>
        <w:t xml:space="preserve">ommunication Source </w:t>
      </w:r>
    </w:p>
    <w:p w14:paraId="13070C08" w14:textId="77777777" w:rsidR="004B14EF" w:rsidRDefault="004B14EF" w:rsidP="004B14EF">
      <w:pPr>
        <w:rPr>
          <w:sz w:val="30"/>
          <w:szCs w:val="30"/>
        </w:rPr>
      </w:pPr>
      <w:r>
        <w:rPr>
          <w:sz w:val="30"/>
          <w:szCs w:val="30"/>
        </w:rPr>
        <w:t>Total yield = 499</w:t>
      </w:r>
    </w:p>
    <w:p w14:paraId="10653F50" w14:textId="77777777" w:rsidR="004B14EF" w:rsidRDefault="004B14EF" w:rsidP="004B14EF"/>
    <w:p w14:paraId="173AA094" w14:textId="77777777" w:rsidR="004B14EF" w:rsidRPr="00200E0B" w:rsidRDefault="004B14EF" w:rsidP="004B14EF">
      <w:pPr>
        <w:rPr>
          <w:sz w:val="20"/>
          <w:szCs w:val="20"/>
        </w:rPr>
      </w:pPr>
      <w:r w:rsidRPr="00200E0B">
        <w:rPr>
          <w:sz w:val="20"/>
          <w:szCs w:val="20"/>
        </w:rPr>
        <w:t>AB ( (celebrit* or ((professional or elit* or famous or public or renown* or well-known or acclaim* or eminent or prominent or illustrious or recogniz* or reput* or influential or wealth* or power*) N1 (person* or people or figure* athlet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or queen or prince* or monarch))) ) AND TX ( (DE "PUBLIC interest" OR DE "PUBLIC opinion" or DE "HEALTH risk assessment -- Press coverage" OR DE "HEALTH risk communication" OR DE "MASS media &amp; propaganda" OR DE "MASS media &amp; public opinion" OR DE "MASS media &amp; publicity" OR DE "MASS media &amp; education" OR DE "MASS media &amp; educators" OR  DE "COMMUNICATION &amp; education"  OR DE "ENDORSEMENTS in advertising" OR DE "ADVERTISING campaigns" OR DE "ADVERTISING in educational media" OR DE "COMMUNICATION in medicine" OR DE "COMMUNICATION in health education" or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 or act* or practice* or habit* or lifestyle* or regime or choice* or decision* or prefer* or attitude* or know* or belief* or perception* or view* or react* or response* or respond or stigma* or understand* or opinion* or litera* or illitera* or misunderstand* or misconcept* or misconstruct* or disbelief) ) AND ( (DE "QUANTITATIVE research" OR DE "QUALITATIVE research" AND DE "INTERVIEWING" OR DE "QUESTIONING" OR DE "FOCUS groups" OR DE "QUESTIONNAIRES" OR DE "SURVEYS" OR DE "COMMUNICATION surveys" OR DE "SOCIAL surveys" OR DE "PUBLIC opinion polls"  OR  DE "PHENOMENOLOGY" or quantitative or qualitative or empirical or data or statistic* or evidence or stud* or “multi?method*” or survey* or interview or “self report*” or poll* or sampl* or experiment* or measure* or analyz* or analys* or 'focus group*' or question* or query or queri* or observation* or “field stud*” or phenomenolog* or phenomenograph* or ethnolog* or ethnograph* or “action research” or “grounded theory” or “case stud*”) ) AND ((effect* or affect* or impact* or differ* or compliance or comply or adher* or implement* or influenc* or chang* or measure* or constrain* or screen* or control* or deter* or reduc* or increase* or decreas* or inflat* or vary or variation* or varie*) ) AND (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 )</w:t>
      </w:r>
    </w:p>
    <w:p w14:paraId="3F2F104D" w14:textId="77777777" w:rsidR="004B14EF" w:rsidRPr="00DC1471" w:rsidRDefault="004B14EF" w:rsidP="004B14EF">
      <w:pPr>
        <w:spacing w:line="240" w:lineRule="atLeast"/>
        <w:rPr>
          <w:rFonts w:ascii="Times" w:eastAsia="Times New Roman" w:hAnsi="Times" w:cs="Times New Roman"/>
          <w:color w:val="333333"/>
          <w:sz w:val="20"/>
          <w:szCs w:val="20"/>
          <w:bdr w:val="none" w:sz="0" w:space="0" w:color="auto" w:frame="1"/>
          <w:shd w:val="clear" w:color="auto" w:fill="FFFFFF"/>
        </w:rPr>
      </w:pPr>
    </w:p>
    <w:p w14:paraId="0B913F34" w14:textId="77777777" w:rsidR="004B14EF" w:rsidRPr="00DC1471" w:rsidRDefault="004B14EF" w:rsidP="004B14EF">
      <w:pPr>
        <w:spacing w:line="240" w:lineRule="atLeast"/>
        <w:rPr>
          <w:rFonts w:ascii="Times" w:eastAsia="Times New Roman" w:hAnsi="Times" w:cs="Times New Roman"/>
          <w:sz w:val="20"/>
          <w:szCs w:val="20"/>
        </w:rPr>
      </w:pPr>
      <w:r w:rsidRPr="00DC1471">
        <w:rPr>
          <w:rFonts w:ascii="Times" w:eastAsia="Times New Roman" w:hAnsi="Times" w:cs="Times New Roman"/>
          <w:color w:val="333333"/>
          <w:sz w:val="20"/>
          <w:szCs w:val="20"/>
          <w:shd w:val="clear" w:color="auto" w:fill="FFFFFF"/>
        </w:rPr>
        <w:t> </w:t>
      </w:r>
    </w:p>
    <w:p w14:paraId="524B11B9" w14:textId="77777777" w:rsidR="0033788D" w:rsidRDefault="0033788D">
      <w:pPr>
        <w:rPr>
          <w:b/>
          <w:sz w:val="30"/>
          <w:szCs w:val="30"/>
        </w:rPr>
      </w:pPr>
      <w:r>
        <w:rPr>
          <w:b/>
          <w:sz w:val="30"/>
          <w:szCs w:val="30"/>
        </w:rPr>
        <w:br w:type="page"/>
      </w:r>
    </w:p>
    <w:p w14:paraId="5E327093" w14:textId="54E43827" w:rsidR="004B14EF" w:rsidRPr="008C5303" w:rsidRDefault="004B14EF" w:rsidP="004B14EF">
      <w:pPr>
        <w:rPr>
          <w:b/>
          <w:sz w:val="30"/>
          <w:szCs w:val="30"/>
        </w:rPr>
      </w:pPr>
      <w:r>
        <w:rPr>
          <w:b/>
          <w:sz w:val="30"/>
          <w:szCs w:val="30"/>
        </w:rPr>
        <w:lastRenderedPageBreak/>
        <w:t>Sociological Abstracts</w:t>
      </w:r>
    </w:p>
    <w:p w14:paraId="5015AA91" w14:textId="77777777" w:rsidR="004B14EF" w:rsidRDefault="004B14EF" w:rsidP="004B14EF">
      <w:pPr>
        <w:rPr>
          <w:sz w:val="30"/>
          <w:szCs w:val="30"/>
        </w:rPr>
      </w:pPr>
      <w:r>
        <w:rPr>
          <w:sz w:val="30"/>
          <w:szCs w:val="30"/>
        </w:rPr>
        <w:t>Total yield = 3892</w:t>
      </w:r>
    </w:p>
    <w:p w14:paraId="6A3D5D7B" w14:textId="77777777" w:rsidR="004B14EF" w:rsidRPr="00DC1471" w:rsidRDefault="004B14EF" w:rsidP="004B14EF">
      <w:pPr>
        <w:spacing w:line="240" w:lineRule="atLeast"/>
        <w:rPr>
          <w:rFonts w:ascii="Times" w:eastAsia="Times New Roman" w:hAnsi="Times" w:cs="Times New Roman"/>
          <w:sz w:val="20"/>
          <w:szCs w:val="20"/>
        </w:rPr>
      </w:pPr>
    </w:p>
    <w:p w14:paraId="4F382B99" w14:textId="77777777" w:rsidR="004B14EF" w:rsidRPr="00200E0B" w:rsidRDefault="004B14EF" w:rsidP="004B14EF">
      <w:pPr>
        <w:rPr>
          <w:rFonts w:ascii="Times" w:eastAsia="Times New Roman" w:hAnsi="Times" w:cs="Times New Roman"/>
          <w:sz w:val="20"/>
          <w:szCs w:val="20"/>
        </w:rPr>
      </w:pPr>
      <w:r w:rsidRPr="00200E0B">
        <w:rPr>
          <w:rFonts w:ascii="Times" w:eastAsia="Times New Roman" w:hAnsi="Times" w:cs="Times New Roman"/>
          <w:sz w:val="20"/>
          <w:szCs w:val="20"/>
        </w:rPr>
        <w:t>(((AB(professional) OR AB(elite*) OR AB(famous) OR AB(public) OR AB(renown*) OR AB(well-known) OR AB(acclaim*) OR AB(eminent) OR AB(prominent) OR AB(illustrious) OR AB(recognize*) OR AB(repute*) OR AB(influential) OR AB(wealth*) OR AB(power*)) NEAR/1 (AB(athlete*) OR AB(player) OR AB(bodybuilder) OR AB(sport*) OR AB(basketball) OR AB(football) OR AB(hockey) OR AB(baseball) OR AB(soccer) OR AB(Olympian) OR AB(singer*) OR AB(songwriter*) OR AB(musician*) OR AB(band) OR AB(group) OR AB(rapper*) OR AB(artist*) OR AB(actor*) OR AB(actress) OR AB(start*) OR AB(Hollywood) OR AB(Bollywood) OR AB(Nollywood) OR AB(dancer) OR AB(writer) OR AB(author) OR AB(comedian) OR AB(performer) OR AB(model*) OR AB(supermodel*) OR AB(chef) OR AB(philanthropist) OR AB(politic*) OR AB(president) OR AB(minister) OR AB(king) OR AB(queen) OR AB(prince*) OR AB(monarch))) OR SU.EXACT.EXPLODE("Fame") OR AB(celebrity*)) AND (SU.EXACT.EXPLODE("Public Health") OR all(health) OR all(wellness) OR all(wellbeing) OR all(aging) OR all(longevity) OR all(disorder*) OR all(disease*) OR all(cancer) OR all(epidemic) OR all(pandemic) OR all(disability) OR all(impair*) OR all(ill*) OR all(sick*) OR all(ailment) OR all(malady) OR all(syndrome*) OR all(infection*) OR all(mortality) OR all(morbidity) OR all(death) OR all(dead) OR all(injury*) OR all(accident*) OR all(pain) OR all(incident*)) AND (SU.EXACT.EXPLODE("Health Education") OR SU.EXACT.EXPLODE("Health Behavior" OR "Illness Behavior") OR all(communicat*) or all(promot*) or all(endors*) or all(advert*) or all(convinc*) or all(market*) or all(persua*) or all(dissua*) or all(sell*) or all(sale*) or all(publici*) or all(awareness) or all(campaign) or all(‘media coverage’) or all(announc*) or all(message*) or all(disclos*) or all(advoca*) or all(advis*) or all(advice) or all(counsel*) or all(educat*) or all(instruct*) or all(teach*) or all(inform*) or all(misinform*) or all(prevent*) or all(learn*) or all(behavio?r*) or all(act*) or all(practice*) or all(habit*) or all(lifestyle*) or all(regime) or all(choice*) or all(decision*) or all(prefer*) or all(attitude*) or all(know*) or all(belief*) or all(perception*) or all(view*) or all(react*) or all(response*) or all(respond) or all(stigma*) or all(understand*) or all(opinion*) or all(litera*) or all(illitera*) or all(misunderstand*) or all(misconcept*) or all(misconstruct*) or all(disbelief)) AND (SU.EXACT("Grounded Theory") OR SU.EXACT("Case Studies") OR SU.EXACT.EXPLODE("Qualitative Methods") OR SU.EXACT("Quantitative Methods") OR SU.EXACT("Sampling") OR SU.EXACT("Statistics") OR SU.EXACT("Measurement") OR SU.EXACT("Scientific Research") OR SU.EXACT("Empirical Methods") OR all(quantitative) or all(qualitative) or all(empirical) or all(data) or all(statistic*) or all(evidence) or all(stud*) or all(“multi?method*”) or all(survey*) or all(interview) or all(“self report*”) or all(poll*) or all(sampl*) or all(experiment*) or all(measure*) or all(analyz*) or all(analys*) or all('focus group*') or all(question*) or all(query) or all(queri*) or all(observation*) or all(“field stud*”) or all(phenomenolog*) or all(phenomenograph*) or all(ethnolog*) or all(ethnograph*) or all(“action research”) or all(“grounded theory”) or all(“case stud*”)) AND (all(effect*) or all(affect*) or all(impact*) or all(difference) or all(compliance) or all(comply) or all(adher*) or all(implement*) or all(influenc*) or all(chang*) or all(measure*) or all(constrain*) or all(screen*) or all(control*) or all(deter*) or all(reduc*) or all(increase*) or all(decreas*) or all(inflat*) or all(vary) or all(variation*) or all(varie*))</w:t>
      </w:r>
    </w:p>
    <w:p w14:paraId="38ED6659" w14:textId="77777777" w:rsidR="004B14EF" w:rsidRDefault="004B14EF" w:rsidP="004B14EF">
      <w:pPr>
        <w:rPr>
          <w:rFonts w:ascii="Arial" w:eastAsia="Times New Roman" w:hAnsi="Arial" w:cs="Arial"/>
          <w:color w:val="333333"/>
          <w:sz w:val="20"/>
          <w:szCs w:val="20"/>
          <w:shd w:val="clear" w:color="auto" w:fill="F8F8F8"/>
        </w:rPr>
      </w:pPr>
    </w:p>
    <w:p w14:paraId="38F57D2F" w14:textId="77777777" w:rsidR="0033788D" w:rsidRDefault="0033788D">
      <w:pPr>
        <w:rPr>
          <w:b/>
          <w:sz w:val="30"/>
          <w:szCs w:val="30"/>
        </w:rPr>
      </w:pPr>
      <w:r>
        <w:rPr>
          <w:b/>
          <w:sz w:val="30"/>
          <w:szCs w:val="30"/>
        </w:rPr>
        <w:br w:type="page"/>
      </w:r>
    </w:p>
    <w:p w14:paraId="067C2F0A" w14:textId="24F3D314" w:rsidR="004B14EF" w:rsidRPr="008C5303" w:rsidRDefault="004B14EF" w:rsidP="004B14EF">
      <w:pPr>
        <w:rPr>
          <w:b/>
          <w:sz w:val="30"/>
          <w:szCs w:val="30"/>
        </w:rPr>
      </w:pPr>
      <w:r>
        <w:rPr>
          <w:b/>
          <w:sz w:val="30"/>
          <w:szCs w:val="30"/>
        </w:rPr>
        <w:lastRenderedPageBreak/>
        <w:t>Social Sciences Citation Index</w:t>
      </w:r>
    </w:p>
    <w:p w14:paraId="652549C7" w14:textId="77777777" w:rsidR="004B14EF" w:rsidRDefault="004B14EF" w:rsidP="004B14EF">
      <w:pPr>
        <w:rPr>
          <w:sz w:val="30"/>
          <w:szCs w:val="30"/>
        </w:rPr>
      </w:pPr>
      <w:r>
        <w:rPr>
          <w:sz w:val="30"/>
          <w:szCs w:val="30"/>
        </w:rPr>
        <w:t>Total yield = 5884</w:t>
      </w:r>
    </w:p>
    <w:p w14:paraId="628C4B81" w14:textId="77777777" w:rsidR="004B14EF" w:rsidRDefault="004B14EF" w:rsidP="004B14EF">
      <w:pPr>
        <w:rPr>
          <w:rFonts w:ascii="Arial" w:eastAsia="Times New Roman" w:hAnsi="Arial" w:cs="Arial"/>
          <w:color w:val="333333"/>
          <w:sz w:val="20"/>
          <w:szCs w:val="20"/>
          <w:shd w:val="clear" w:color="auto" w:fill="F8F8F8"/>
        </w:rPr>
      </w:pPr>
    </w:p>
    <w:p w14:paraId="3B398980" w14:textId="77777777" w:rsidR="004B14EF" w:rsidRDefault="004B14EF" w:rsidP="004B14EF">
      <w:pPr>
        <w:rPr>
          <w:rFonts w:ascii="Arial" w:eastAsia="Times New Roman" w:hAnsi="Arial" w:cs="Arial"/>
          <w:color w:val="333333"/>
          <w:sz w:val="20"/>
          <w:szCs w:val="20"/>
          <w:shd w:val="clear" w:color="auto" w:fill="F8F8F8"/>
        </w:rPr>
      </w:pPr>
    </w:p>
    <w:p w14:paraId="295CD416" w14:textId="77777777" w:rsidR="004B14EF" w:rsidRPr="00933D5A" w:rsidRDefault="004B14EF" w:rsidP="004B14EF">
      <w:pPr>
        <w:rPr>
          <w:rFonts w:ascii="Times" w:eastAsia="Times New Roman" w:hAnsi="Times" w:cs="Times New Roman"/>
          <w:sz w:val="20"/>
          <w:szCs w:val="20"/>
        </w:rPr>
      </w:pPr>
      <w:r w:rsidRPr="00933D5A">
        <w:rPr>
          <w:rFonts w:ascii="Times" w:eastAsia="Times New Roman" w:hAnsi="Times" w:cs="Arial"/>
          <w:color w:val="333333"/>
          <w:sz w:val="20"/>
          <w:szCs w:val="20"/>
          <w:shd w:val="clear" w:color="auto" w:fill="F8F8F8"/>
        </w:rPr>
        <w:t>((((</w:t>
      </w:r>
      <w:r w:rsidRPr="00933D5A">
        <w:rPr>
          <w:rFonts w:ascii="Times" w:eastAsia="Times New Roman" w:hAnsi="Times" w:cs="Arial"/>
          <w:b/>
          <w:bCs/>
          <w:color w:val="333333"/>
          <w:sz w:val="20"/>
          <w:szCs w:val="20"/>
          <w:shd w:val="clear" w:color="auto" w:fill="F8F8F8"/>
        </w:rPr>
        <w:t>TOPIC:</w:t>
      </w:r>
      <w:r w:rsidRPr="00933D5A">
        <w:rPr>
          <w:rFonts w:ascii="Times" w:eastAsia="Times New Roman" w:hAnsi="Times" w:cs="Arial"/>
          <w:color w:val="333333"/>
          <w:sz w:val="20"/>
          <w:szCs w:val="20"/>
          <w:shd w:val="clear" w:color="auto" w:fill="F8F8F8"/>
        </w:rPr>
        <w:t>(celebrit* OR (((((((((((((((professional OR elit*) OR famous) OR public) OR renown*) OR well-known) OR acclaim*) OR eminent) OR prominent) OR illustrious) OR recogniz*) OR reput*) OR influential) OR wealth*) OR power*) NEAR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hollywood) OR dancer) OR writer) OR author) OR comedian) OR performer) OR model*) OR supermodel*) OR chef) OR philanthropist) OR politic*) OR president) OR minister) OR king) OR queen) OR prince*) OR monarch)))</w:t>
      </w:r>
      <w:r w:rsidRPr="00933D5A">
        <w:rPr>
          <w:rFonts w:ascii="Times" w:eastAsia="Times New Roman" w:hAnsi="Times" w:cs="Arial"/>
          <w:i/>
          <w:iCs/>
          <w:color w:val="333333"/>
          <w:sz w:val="20"/>
          <w:szCs w:val="20"/>
          <w:shd w:val="clear" w:color="auto" w:fill="F8F8F8"/>
        </w:rPr>
        <w:t>AND</w:t>
      </w:r>
      <w:r w:rsidRPr="00933D5A">
        <w:rPr>
          <w:rFonts w:ascii="Times" w:eastAsia="Times New Roman" w:hAnsi="Times" w:cs="Arial"/>
          <w:color w:val="333333"/>
          <w:sz w:val="20"/>
          <w:szCs w:val="20"/>
          <w:shd w:val="clear" w:color="auto" w:fill="F8F8F8"/>
        </w:rPr>
        <w:t> </w:t>
      </w:r>
      <w:r w:rsidRPr="00933D5A">
        <w:rPr>
          <w:rFonts w:ascii="Times" w:eastAsia="Times New Roman" w:hAnsi="Times" w:cs="Arial"/>
          <w:b/>
          <w:bCs/>
          <w:color w:val="333333"/>
          <w:sz w:val="20"/>
          <w:szCs w:val="20"/>
          <w:shd w:val="clear" w:color="auto" w:fill="F8F8F8"/>
        </w:rPr>
        <w:t>TOPIC:</w:t>
      </w:r>
      <w:r w:rsidRPr="00933D5A">
        <w:rPr>
          <w:rFonts w:ascii="Times" w:eastAsia="Times New Roman" w:hAnsi="Times" w:cs="Arial"/>
          <w:color w:val="333333"/>
          <w:sz w:val="20"/>
          <w:szCs w:val="20"/>
          <w:shd w:val="clear" w:color="auto" w:fill="F8F8F8"/>
        </w:rPr>
        <w:t>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 </w:t>
      </w:r>
      <w:r w:rsidRPr="00933D5A">
        <w:rPr>
          <w:rFonts w:ascii="Times" w:eastAsia="Times New Roman" w:hAnsi="Times" w:cs="Arial"/>
          <w:i/>
          <w:iCs/>
          <w:color w:val="333333"/>
          <w:sz w:val="20"/>
          <w:szCs w:val="20"/>
          <w:shd w:val="clear" w:color="auto" w:fill="F8F8F8"/>
        </w:rPr>
        <w:t>AND</w:t>
      </w:r>
      <w:r w:rsidRPr="00933D5A">
        <w:rPr>
          <w:rFonts w:ascii="Times" w:eastAsia="Times New Roman" w:hAnsi="Times" w:cs="Arial"/>
          <w:color w:val="333333"/>
          <w:sz w:val="20"/>
          <w:szCs w:val="20"/>
          <w:shd w:val="clear" w:color="auto" w:fill="F8F8F8"/>
        </w:rPr>
        <w:t> </w:t>
      </w:r>
      <w:r w:rsidRPr="00933D5A">
        <w:rPr>
          <w:rFonts w:ascii="Times" w:eastAsia="Times New Roman" w:hAnsi="Times" w:cs="Arial"/>
          <w:b/>
          <w:bCs/>
          <w:color w:val="333333"/>
          <w:sz w:val="20"/>
          <w:szCs w:val="20"/>
          <w:shd w:val="clear" w:color="auto" w:fill="F8F8F8"/>
        </w:rPr>
        <w:t>TOPIC:</w:t>
      </w:r>
      <w:r w:rsidRPr="00933D5A">
        <w:rPr>
          <w:rFonts w:ascii="Times" w:eastAsia="Times New Roman" w:hAnsi="Times" w:cs="Arial"/>
          <w:color w:val="333333"/>
          <w:sz w:val="20"/>
          <w:szCs w:val="20"/>
          <w:shd w:val="clear" w:color="auto" w:fill="F8F8F8"/>
        </w:rPr>
        <w:t>((((((((((((((((((((((((((((((((((((((((((((((((((((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r*) OR act*) OR practice*) OR habit*) OR lifestyle*) OR regime) OR choice*) OR decision*) OR preference*) OR attitude*) OR know*) OR belief*) OR perception*) OR view*) OR react*) OR respons*) OR stigma*) OR understand*) OR opinion*) OR litera*) OR illitera*) OR misunderstand*) OR misconcept*) OR misconstruct*) OR disbelief)) </w:t>
      </w:r>
      <w:r w:rsidRPr="00933D5A">
        <w:rPr>
          <w:rFonts w:ascii="Times" w:eastAsia="Times New Roman" w:hAnsi="Times" w:cs="Arial"/>
          <w:i/>
          <w:iCs/>
          <w:color w:val="333333"/>
          <w:sz w:val="20"/>
          <w:szCs w:val="20"/>
          <w:shd w:val="clear" w:color="auto" w:fill="F8F8F8"/>
        </w:rPr>
        <w:t>AND</w:t>
      </w:r>
      <w:r w:rsidRPr="00933D5A">
        <w:rPr>
          <w:rFonts w:ascii="Times" w:eastAsia="Times New Roman" w:hAnsi="Times" w:cs="Arial"/>
          <w:color w:val="333333"/>
          <w:sz w:val="20"/>
          <w:szCs w:val="20"/>
          <w:shd w:val="clear" w:color="auto" w:fill="F8F8F8"/>
        </w:rPr>
        <w:t> </w:t>
      </w:r>
      <w:r w:rsidRPr="00933D5A">
        <w:rPr>
          <w:rFonts w:ascii="Times" w:eastAsia="Times New Roman" w:hAnsi="Times" w:cs="Arial"/>
          <w:b/>
          <w:bCs/>
          <w:color w:val="333333"/>
          <w:sz w:val="20"/>
          <w:szCs w:val="20"/>
          <w:shd w:val="clear" w:color="auto" w:fill="F8F8F8"/>
        </w:rPr>
        <w:t>TOPIC:</w:t>
      </w:r>
      <w:r w:rsidRPr="00933D5A">
        <w:rPr>
          <w:rFonts w:ascii="Times" w:eastAsia="Times New Roman" w:hAnsi="Times" w:cs="Arial"/>
          <w:color w:val="333333"/>
          <w:sz w:val="20"/>
          <w:szCs w:val="20"/>
          <w:shd w:val="clear" w:color="auto" w:fill="F8F8F8"/>
        </w:rPr>
        <w:t>((((((((((((((((((((((((((((quantitative OR qualitative) OR empirical) OR data) OR statistic*) OR evidence) OR stud*) OR multimethod*) OR survey*) OR interview) OR "self report*") OR poll*) OR experiment*) OR measure*) OR analyz*) OR analys*) OR "focus group*") OR question*) OR query) OR queri*) OR observation*) OR "field stud*") OR phenomenolog*) OR phenomenograph*) OR ethnolog*) OR ethnograph*) OR "action research") OR "grounded theory") OR "case stud*")) </w:t>
      </w:r>
      <w:r w:rsidRPr="00933D5A">
        <w:rPr>
          <w:rFonts w:ascii="Times" w:eastAsia="Times New Roman" w:hAnsi="Times" w:cs="Arial"/>
          <w:i/>
          <w:iCs/>
          <w:color w:val="333333"/>
          <w:sz w:val="20"/>
          <w:szCs w:val="20"/>
          <w:shd w:val="clear" w:color="auto" w:fill="F8F8F8"/>
        </w:rPr>
        <w:t>AND</w:t>
      </w:r>
      <w:r w:rsidRPr="00933D5A">
        <w:rPr>
          <w:rFonts w:ascii="Times" w:eastAsia="Times New Roman" w:hAnsi="Times" w:cs="Arial"/>
          <w:color w:val="333333"/>
          <w:sz w:val="20"/>
          <w:szCs w:val="20"/>
          <w:shd w:val="clear" w:color="auto" w:fill="F8F8F8"/>
        </w:rPr>
        <w:t> </w:t>
      </w:r>
      <w:r w:rsidRPr="00933D5A">
        <w:rPr>
          <w:rFonts w:ascii="Times" w:eastAsia="Times New Roman" w:hAnsi="Times" w:cs="Arial"/>
          <w:b/>
          <w:bCs/>
          <w:color w:val="333333"/>
          <w:sz w:val="20"/>
          <w:szCs w:val="20"/>
          <w:shd w:val="clear" w:color="auto" w:fill="F8F8F8"/>
        </w:rPr>
        <w:t>TOPIC:</w:t>
      </w:r>
      <w:r w:rsidRPr="00933D5A">
        <w:rPr>
          <w:rFonts w:ascii="Times" w:eastAsia="Times New Roman" w:hAnsi="Times" w:cs="Arial"/>
          <w:color w:val="333333"/>
          <w:sz w:val="20"/>
          <w:szCs w:val="20"/>
          <w:shd w:val="clear" w:color="auto" w:fill="F8F8F8"/>
        </w:rPr>
        <w:t>(((((((((((((((((((((effect* OR affect*) OR impact*) OR difference*) OR compliance) OR comply) OR adher*) OR implement*) OR influenc*) OR chang*) OR measure*) OR constrain*) OR screen*) OR behavio?r*) OR deter*) OR reduc*) OR increase*) OR decreas*) OR inflat*) OR vary) OR variation*) OR varie*))</w:t>
      </w:r>
    </w:p>
    <w:p w14:paraId="694108A3" w14:textId="77777777" w:rsidR="004B14EF" w:rsidRPr="00DC1471" w:rsidRDefault="004B14EF" w:rsidP="004B14EF">
      <w:pPr>
        <w:spacing w:line="240" w:lineRule="atLeast"/>
        <w:rPr>
          <w:rFonts w:ascii="Times" w:eastAsia="Times New Roman" w:hAnsi="Times" w:cs="Times New Roman"/>
          <w:sz w:val="20"/>
          <w:szCs w:val="20"/>
        </w:rPr>
      </w:pPr>
    </w:p>
    <w:p w14:paraId="7EF53B57" w14:textId="77777777" w:rsidR="004B14EF" w:rsidRPr="00DC1471" w:rsidRDefault="004B14EF" w:rsidP="004B14EF">
      <w:pPr>
        <w:spacing w:line="240" w:lineRule="atLeast"/>
        <w:rPr>
          <w:rFonts w:ascii="Times" w:hAnsi="Times"/>
          <w:sz w:val="20"/>
          <w:szCs w:val="20"/>
        </w:rPr>
      </w:pPr>
    </w:p>
    <w:p w14:paraId="1C94EF57" w14:textId="77777777" w:rsidR="0033788D" w:rsidRDefault="0033788D">
      <w:pPr>
        <w:rPr>
          <w:b/>
          <w:sz w:val="30"/>
          <w:szCs w:val="30"/>
        </w:rPr>
      </w:pPr>
      <w:r>
        <w:rPr>
          <w:b/>
          <w:sz w:val="30"/>
          <w:szCs w:val="30"/>
        </w:rPr>
        <w:br w:type="page"/>
      </w:r>
    </w:p>
    <w:p w14:paraId="20F2688D" w14:textId="3CD04286" w:rsidR="004B14EF" w:rsidRPr="008C5303" w:rsidRDefault="004B14EF" w:rsidP="004B14EF">
      <w:pPr>
        <w:rPr>
          <w:b/>
          <w:sz w:val="30"/>
          <w:szCs w:val="30"/>
        </w:rPr>
      </w:pPr>
      <w:r>
        <w:rPr>
          <w:b/>
          <w:sz w:val="30"/>
          <w:szCs w:val="30"/>
        </w:rPr>
        <w:lastRenderedPageBreak/>
        <w:t>Journals @ Scholars Portal</w:t>
      </w:r>
    </w:p>
    <w:p w14:paraId="0EA1AB17" w14:textId="77777777" w:rsidR="004B14EF" w:rsidRDefault="004B14EF" w:rsidP="004B14EF">
      <w:pPr>
        <w:rPr>
          <w:sz w:val="30"/>
          <w:szCs w:val="30"/>
        </w:rPr>
      </w:pPr>
      <w:r>
        <w:rPr>
          <w:sz w:val="30"/>
          <w:szCs w:val="30"/>
        </w:rPr>
        <w:t>Total yield = 421</w:t>
      </w:r>
    </w:p>
    <w:p w14:paraId="6B2D37DE" w14:textId="77777777" w:rsidR="004B14EF" w:rsidRPr="008C5E4A" w:rsidRDefault="004B14EF" w:rsidP="004B14EF">
      <w:pPr>
        <w:rPr>
          <w:sz w:val="20"/>
          <w:szCs w:val="20"/>
        </w:rPr>
      </w:pPr>
    </w:p>
    <w:p w14:paraId="40C5276D" w14:textId="77777777" w:rsidR="004B14EF" w:rsidRDefault="004B14EF" w:rsidP="004B14EF">
      <w:pPr>
        <w:jc w:val="center"/>
        <w:rPr>
          <w:sz w:val="20"/>
          <w:szCs w:val="20"/>
        </w:rPr>
      </w:pPr>
    </w:p>
    <w:p w14:paraId="66864A1A" w14:textId="77777777" w:rsidR="004B14EF" w:rsidRPr="00933D5A" w:rsidRDefault="004B14EF" w:rsidP="004B14EF">
      <w:pPr>
        <w:rPr>
          <w:rFonts w:ascii="Times" w:eastAsia="Times New Roman" w:hAnsi="Times" w:cs="Times New Roman"/>
          <w:sz w:val="20"/>
          <w:szCs w:val="20"/>
        </w:rPr>
      </w:pPr>
      <w:r w:rsidRPr="00933D5A">
        <w:rPr>
          <w:rFonts w:ascii="Times" w:eastAsia="Times New Roman" w:hAnsi="Times" w:cs="Times New Roman"/>
          <w:sz w:val="20"/>
          <w:szCs w:val="20"/>
        </w:rPr>
        <w:t xml:space="preserve">(celebrit* OR "(professional OR elit* OR famous OR public OR renown* OR well-known OR acclaim* OR eminent OR prominent OR illustrious OR recogniz* OR reput* OR influential OR wealth* OR power*) N1 (person* OR people OR figure* OR leader OR athlete* OR player OR bodybuilder OR sport* OR basketball OR football OR hockey OR baseball OR soccer OR Olympian OR singer* OR songwriter* OR musician* OR band OR group OR rapper* OR artist* OR actor* OR actress OR star OR Hollywood OR Bollywood OR Nollywood OR dancer OR writer OR author OR comedian OR performer OR model* OR supermodel* OR chef OR philanthropist OR politic* OR president OR minister OR king </w:t>
      </w:r>
      <w:r>
        <w:rPr>
          <w:rFonts w:ascii="Times" w:eastAsia="Times New Roman" w:hAnsi="Times" w:cs="Times New Roman"/>
          <w:sz w:val="20"/>
          <w:szCs w:val="20"/>
        </w:rPr>
        <w:t>OR queen OR prince* OR monarch)</w:t>
      </w:r>
      <w:r w:rsidRPr="00933D5A">
        <w:rPr>
          <w:rFonts w:ascii="Times" w:eastAsia="Times New Roman" w:hAnsi="Times" w:cs="Times New Roman"/>
          <w:sz w:val="20"/>
          <w:szCs w:val="20"/>
        </w:rPr>
        <w:t>) AND (health OR wellness OR wellbeing OR aging OR longevity OR disorder* OR disease* OR cancer OR epidemic OR pandemic OR disability OR impair* OR ill* OR sick* OR ailment OR malady OR syndrome* OR infection* OR mortality OR morbidity OR death OR dead OR injur* OR accident* OR pain OR incident*) AND (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 OR act* OR practice* OR habit* OR lifestyle* OR regime OR choice* OR decision* OR prefer* OR attitude* OR know* OR belief* OR perception* OR view* OR react* OR respons* OR stigma* OR understand* OR opinion* OR litera* OR illitera* OR misunderstand* OR misconcept* OR misconstruct* OR disbelief) AND (quantitative OR qualitative OR empirical OR data OR statistic* OR evidence OR stud* OR multi?method* OR survey* OR interview OR ‘self report*’ OR poll* OR experiment* OR measure* OR analyz* OR analys* OR 'focus group*' OR question* OR query OR queri* OR observation* OR 'field stud*' OR phenomenolog* OR phenomenograph* OR ethnolog* OR ethnograph* OR "action research" OR "grounded theory" OR "case stud*") AND (effect* OR affect* OR impact* OR difference* OR compliance OR comply* OR adher* OR implement* OR influenc* OR chang* OR measure* OR constrain* OR screen* OR control* OR deter* OR reduc* OR increase* OR decreas* OR inflat* OR vary OR variation* OR varie*)</w:t>
      </w:r>
    </w:p>
    <w:p w14:paraId="48D5A88D" w14:textId="77777777" w:rsidR="004B14EF" w:rsidRPr="00933D5A" w:rsidRDefault="004B14EF" w:rsidP="004B14EF">
      <w:pPr>
        <w:jc w:val="center"/>
        <w:rPr>
          <w:sz w:val="20"/>
          <w:szCs w:val="20"/>
        </w:rPr>
      </w:pPr>
    </w:p>
    <w:p w14:paraId="47B012A6" w14:textId="77777777" w:rsidR="004B14EF" w:rsidRDefault="004B14EF" w:rsidP="004B14EF">
      <w:pPr>
        <w:rPr>
          <w:b/>
          <w:sz w:val="30"/>
          <w:szCs w:val="30"/>
        </w:rPr>
      </w:pPr>
    </w:p>
    <w:p w14:paraId="7DABF259" w14:textId="77777777" w:rsidR="0033788D" w:rsidRDefault="0033788D">
      <w:pPr>
        <w:rPr>
          <w:sz w:val="30"/>
          <w:szCs w:val="30"/>
          <w:u w:val="single"/>
        </w:rPr>
      </w:pPr>
      <w:r>
        <w:rPr>
          <w:sz w:val="30"/>
          <w:szCs w:val="30"/>
          <w:u w:val="single"/>
        </w:rPr>
        <w:br w:type="page"/>
      </w:r>
    </w:p>
    <w:p w14:paraId="48C83396" w14:textId="18AE9C39" w:rsidR="004B14EF" w:rsidRPr="0033788D" w:rsidRDefault="004B14EF" w:rsidP="004B14EF">
      <w:pPr>
        <w:rPr>
          <w:sz w:val="36"/>
          <w:szCs w:val="36"/>
          <w:u w:val="single"/>
        </w:rPr>
      </w:pPr>
      <w:r w:rsidRPr="0033788D">
        <w:rPr>
          <w:sz w:val="36"/>
          <w:szCs w:val="36"/>
          <w:u w:val="single"/>
        </w:rPr>
        <w:lastRenderedPageBreak/>
        <w:t>Grey Literature</w:t>
      </w:r>
    </w:p>
    <w:p w14:paraId="436FCDB2" w14:textId="5806525E" w:rsidR="004B14EF" w:rsidRDefault="0033788D" w:rsidP="004B14EF">
      <w:r>
        <w:t xml:space="preserve">Date of search: </w:t>
      </w:r>
      <w:r w:rsidR="004B14EF">
        <w:t>2014-07-31</w:t>
      </w:r>
    </w:p>
    <w:p w14:paraId="3332F517" w14:textId="77777777" w:rsidR="004B14EF" w:rsidRDefault="004B14EF" w:rsidP="004B14EF">
      <w:pPr>
        <w:rPr>
          <w:b/>
          <w:sz w:val="30"/>
          <w:szCs w:val="30"/>
        </w:rPr>
      </w:pPr>
    </w:p>
    <w:p w14:paraId="44F13B83" w14:textId="77777777" w:rsidR="004B14EF" w:rsidRDefault="004B14EF" w:rsidP="004B14EF">
      <w:pPr>
        <w:rPr>
          <w:b/>
          <w:sz w:val="30"/>
          <w:szCs w:val="30"/>
        </w:rPr>
      </w:pPr>
      <w:r>
        <w:rPr>
          <w:b/>
          <w:sz w:val="30"/>
          <w:szCs w:val="30"/>
        </w:rPr>
        <w:t>Proquest Dissertations &amp; Theses A&amp;I</w:t>
      </w:r>
    </w:p>
    <w:p w14:paraId="7584E75B" w14:textId="77777777" w:rsidR="004B14EF" w:rsidRPr="00DA6172" w:rsidRDefault="004B14EF" w:rsidP="004B14EF">
      <w:r>
        <w:t>Yield = 680</w:t>
      </w:r>
    </w:p>
    <w:p w14:paraId="06AC74F0" w14:textId="77777777" w:rsidR="004B14EF" w:rsidRDefault="004B14EF" w:rsidP="004B14EF">
      <w:pPr>
        <w:rPr>
          <w:sz w:val="20"/>
          <w:szCs w:val="20"/>
        </w:rPr>
      </w:pPr>
    </w:p>
    <w:p w14:paraId="210EDDCD" w14:textId="77777777" w:rsidR="004B14EF" w:rsidRPr="00933D5A" w:rsidRDefault="004B14EF" w:rsidP="004B14EF">
      <w:pPr>
        <w:rPr>
          <w:sz w:val="20"/>
          <w:szCs w:val="20"/>
        </w:rPr>
      </w:pPr>
      <w:r w:rsidRPr="00891D64">
        <w:rPr>
          <w:rFonts w:ascii="Times" w:eastAsia="Times New Roman" w:hAnsi="Times" w:cs="Times New Roman"/>
          <w:sz w:val="20"/>
          <w:szCs w:val="20"/>
        </w:rPr>
        <w:t>ab(celebrity* OR ((professional OR elite* OR famous OR public OR renown* OR wellknown OR acclaim* OR eminent OR prominent OR illustrious OR recognize* OR repute* OR influential OR wealth* OR power*) N1 (person* OR people OR figure* athlete OR leader OR athlete* OR player OR bodybuilder OR sport* OR basketball OR football OR hockey OR baseball OR soccer OR Olympian OR singer* OR songwriter* OR musician* OR band OR group OR rapper* OR artist* OR actor* OR actress OR start OR Hollywood OR Bollywood OR Nollywood OR dancer OR writer OR author OR comedian OR performer OR model* OR supermodel* OR chef OR philanthropist OR politic* OR president OR minister OR king OR queen OR prince* OR monarch))) AND ft(communicat* OR promot* OR endors* OR advert* OR convinc* OR market* OR persua* OR dissua* OR sell* OR sale* OR publici* OR awareness OR campaign OR "media coverage" OR announc* OR message* OR disclos* OR advoca* OR advis* OR advice OR counsel* OR educat* OR instruct* OR teach* OR inform* OR misinform* OR prevent* OR learn* OR behavio?r* OR act* OR practice* OR habit* OR lifestyle* OR regime OR choice* OR decision* OR prefer* OR attitude* OR know* OR belief* OR perception* OR view* OR react* OR respons* OR stigma* OR understand* OR opinion* OR litera* OR illitera* OR misunderstand* OR misconcept* OR misconstruct* OR disbelief) AND ft(health OR wellness OR wellbeing OR aging OR longevity OR disorder* OR disease* OR cancer OR epidemic OR pandemic OR disability OR impair* OR ill* OR sick* OR ailment OR malady OR syndrome* OR infection* OR mortality OR morbidity OR death OR dead OR injur* OR accident* OR pain OR incident*) AND ft(quantitative OR qualitative OR empirical OR data OR statistic* OR evidence OR stud* OR multi?method* OR survey* OR interview OR ‘self report*’ OR poll* OR experiment* OR measure* OR analyz* OR analys* OR 'focus group*' OR question* OR query OR queri* OR observation* OR 'field stud*' OR phenomenolog* OR phenomenograph* OR ethnolog* OR ethnograph* OR "action research" OR "grounded theory" OR "case stud*") AND ft(effect* OR affect* OR impact* OR difference* OR compliance OR comply* OR adher* OR implement* OR influenc* OR chang* OR measure* OR constrain* OR screen* OR control* OR deter* OR reduc* OR increase* OR decreas* OR inflat* OR vary OR variation* OR varie*)</w:t>
      </w:r>
    </w:p>
    <w:p w14:paraId="525FC74E" w14:textId="77777777" w:rsidR="008A213D" w:rsidRDefault="008A213D"/>
    <w:sectPr w:rsidR="008A213D" w:rsidSect="004B14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4EF"/>
    <w:rsid w:val="0019776B"/>
    <w:rsid w:val="0033788D"/>
    <w:rsid w:val="004B14EF"/>
    <w:rsid w:val="00854585"/>
    <w:rsid w:val="008A213D"/>
    <w:rsid w:val="00E968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415D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4E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4E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Pages>
  <Words>4585</Words>
  <Characters>26139</Characters>
  <Application>Microsoft Office Word</Application>
  <DocSecurity>0</DocSecurity>
  <Lines>217</Lines>
  <Paragraphs>61</Paragraphs>
  <ScaleCrop>false</ScaleCrop>
  <Company>McMaster University</Company>
  <LinksUpToDate>false</LinksUpToDate>
  <CharactersWithSpaces>30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neet Natt</dc:creator>
  <cp:keywords/>
  <dc:description/>
  <cp:lastModifiedBy>Calumpang, Mario Jade</cp:lastModifiedBy>
  <cp:revision>4</cp:revision>
  <dcterms:created xsi:type="dcterms:W3CDTF">2016-06-12T14:56:00Z</dcterms:created>
  <dcterms:modified xsi:type="dcterms:W3CDTF">2017-01-19T10:09:00Z</dcterms:modified>
</cp:coreProperties>
</file>